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: Pubmed search strategy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  <w:t>(((((((((((("hepatitis b surface antigens"[MeSH Terms] OR "hepatitis b"[MeSH Terms]) OR "hepatitis b virus"[MeSH Terms]) AND "prevalence"[MeSH Terms]) OR "seroepidemiologic studies"[MeSH Terms]) OR "epidemiology"[MeSH Terms]) AND LFTs[MeSH Terms])) OR alanine transaminase[MeSH Terms]) OR alkaline phosphatase[MeSH Terms]) OR liver biomarkers[MeSH Terms]) OR biomarkers, liver diagnosis[MeSH Terms] AND "Nigeria"[MeSH Terms] AND ("2010/01/01"[PDAT] : "2019/12/31"[PDAT])))  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12:52:00Z</dcterms:created>
  <dc:creator>Busayo Ajuwon</dc:creator>
  <dc:description/>
  <cp:keywords/>
  <dc:language>en-US</dc:language>
  <cp:lastModifiedBy>Busayo Ajuwon</cp:lastModifiedBy>
  <dcterms:modified xsi:type="dcterms:W3CDTF">2021-08-14T12:52:00Z</dcterms:modified>
  <cp:revision>1</cp:revision>
  <dc:subject/>
  <dc:title/>
</cp:coreProperties>
</file>